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C63BC" w14:textId="3085E563" w:rsidR="002D069D" w:rsidRDefault="002D069D" w:rsidP="002D069D">
      <w:pPr>
        <w:rPr>
          <w:b/>
          <w:sz w:val="28"/>
          <w:szCs w:val="24"/>
        </w:rPr>
      </w:pPr>
      <w:r w:rsidRPr="002D069D">
        <w:rPr>
          <w:rFonts w:cs="Times New Roman"/>
          <w:b/>
          <w:sz w:val="28"/>
          <w:szCs w:val="24"/>
        </w:rPr>
        <w:t xml:space="preserve">Title: </w:t>
      </w:r>
      <w:r w:rsidR="00A71FE8" w:rsidRPr="00A71FE8">
        <w:rPr>
          <w:b/>
          <w:iCs/>
          <w:sz w:val="28"/>
          <w:szCs w:val="24"/>
        </w:rPr>
        <w:t>Data on the</w:t>
      </w:r>
      <w:r w:rsidR="00A71FE8" w:rsidRPr="00A71FE8">
        <w:rPr>
          <w:b/>
          <w:i/>
          <w:iCs/>
          <w:sz w:val="28"/>
          <w:szCs w:val="24"/>
        </w:rPr>
        <w:t xml:space="preserve"> Lignosus rhinocerotis </w:t>
      </w:r>
      <w:r w:rsidR="00A71FE8" w:rsidRPr="00A71FE8">
        <w:rPr>
          <w:b/>
          <w:iCs/>
          <w:sz w:val="28"/>
          <w:szCs w:val="24"/>
        </w:rPr>
        <w:t>water soluble sclerotial extract affecting intracellular calcium level in rat dorsa</w:t>
      </w:r>
      <w:bookmarkStart w:id="0" w:name="_GoBack"/>
      <w:bookmarkEnd w:id="0"/>
      <w:r w:rsidR="00A71FE8" w:rsidRPr="00A71FE8">
        <w:rPr>
          <w:b/>
          <w:iCs/>
          <w:sz w:val="28"/>
          <w:szCs w:val="24"/>
        </w:rPr>
        <w:t>l root ganglion cells</w:t>
      </w:r>
    </w:p>
    <w:p w14:paraId="370B060E" w14:textId="77777777" w:rsidR="002D069D" w:rsidRPr="002D069D" w:rsidRDefault="002D069D" w:rsidP="002D069D">
      <w:pPr>
        <w:rPr>
          <w:rFonts w:cs="Times New Roman"/>
          <w:b/>
          <w:sz w:val="28"/>
          <w:szCs w:val="24"/>
        </w:rPr>
      </w:pPr>
    </w:p>
    <w:p w14:paraId="3CF409FF" w14:textId="77777777" w:rsidR="002D069D" w:rsidRPr="002D069D" w:rsidRDefault="002D069D" w:rsidP="002D069D">
      <w:pPr>
        <w:rPr>
          <w:rFonts w:cs="Times New Roman"/>
          <w:b/>
          <w:szCs w:val="24"/>
        </w:rPr>
      </w:pPr>
      <w:r w:rsidRPr="002D069D">
        <w:rPr>
          <w:rFonts w:cs="Times New Roman"/>
          <w:b/>
          <w:szCs w:val="24"/>
        </w:rPr>
        <w:t>Conflict of interest</w:t>
      </w:r>
    </w:p>
    <w:p w14:paraId="79305D57" w14:textId="77777777" w:rsidR="002D069D" w:rsidRPr="00074F4E" w:rsidRDefault="002D069D" w:rsidP="002D069D">
      <w:pPr>
        <w:rPr>
          <w:rFonts w:cs="Times New Roman"/>
          <w:szCs w:val="24"/>
          <w:lang w:val="en-MY"/>
        </w:rPr>
      </w:pPr>
      <w:r w:rsidRPr="00074F4E">
        <w:rPr>
          <w:rFonts w:cs="Times New Roman"/>
          <w:szCs w:val="24"/>
        </w:rPr>
        <w:t xml:space="preserve">Ligno Biotech Sdn Bhd supplied the sclerotial powder of Lignosus rhinocerotis.  The authors declare that the research </w:t>
      </w:r>
      <w:proofErr w:type="gramStart"/>
      <w:r w:rsidRPr="00074F4E">
        <w:rPr>
          <w:rFonts w:cs="Times New Roman"/>
          <w:szCs w:val="24"/>
        </w:rPr>
        <w:t>was conducted</w:t>
      </w:r>
      <w:proofErr w:type="gramEnd"/>
      <w:r w:rsidRPr="00074F4E">
        <w:rPr>
          <w:rFonts w:cs="Times New Roman"/>
          <w:szCs w:val="24"/>
        </w:rPr>
        <w:t xml:space="preserve"> in the absence of any commercial or financial relationships that could be construed as a potential conflict of interest.</w:t>
      </w:r>
    </w:p>
    <w:p w14:paraId="4F79CD6A" w14:textId="77777777" w:rsidR="00CA324D" w:rsidRPr="002D069D" w:rsidRDefault="00CA324D">
      <w:pPr>
        <w:rPr>
          <w:lang w:val="en-MY"/>
        </w:rPr>
      </w:pPr>
    </w:p>
    <w:sectPr w:rsidR="00CA324D" w:rsidRPr="002D0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9D"/>
    <w:rsid w:val="0000154A"/>
    <w:rsid w:val="00010DB9"/>
    <w:rsid w:val="00012B08"/>
    <w:rsid w:val="00012FDB"/>
    <w:rsid w:val="00026897"/>
    <w:rsid w:val="00036B2D"/>
    <w:rsid w:val="00063B9B"/>
    <w:rsid w:val="00067BAC"/>
    <w:rsid w:val="00073AFD"/>
    <w:rsid w:val="0007476D"/>
    <w:rsid w:val="00083E75"/>
    <w:rsid w:val="000914EE"/>
    <w:rsid w:val="00097720"/>
    <w:rsid w:val="000C72D6"/>
    <w:rsid w:val="000D0892"/>
    <w:rsid w:val="000D6EC3"/>
    <w:rsid w:val="000E4459"/>
    <w:rsid w:val="001054D6"/>
    <w:rsid w:val="001176A6"/>
    <w:rsid w:val="0013394B"/>
    <w:rsid w:val="0013492D"/>
    <w:rsid w:val="0013612F"/>
    <w:rsid w:val="001439DA"/>
    <w:rsid w:val="00173EC4"/>
    <w:rsid w:val="001839E6"/>
    <w:rsid w:val="001878BB"/>
    <w:rsid w:val="001D7656"/>
    <w:rsid w:val="001E68D6"/>
    <w:rsid w:val="001F5B5C"/>
    <w:rsid w:val="00207DC5"/>
    <w:rsid w:val="0021506D"/>
    <w:rsid w:val="0021678E"/>
    <w:rsid w:val="002415D6"/>
    <w:rsid w:val="00251047"/>
    <w:rsid w:val="002522DC"/>
    <w:rsid w:val="00281FC6"/>
    <w:rsid w:val="00282637"/>
    <w:rsid w:val="002901BC"/>
    <w:rsid w:val="0029058B"/>
    <w:rsid w:val="002975F2"/>
    <w:rsid w:val="002D069D"/>
    <w:rsid w:val="002D2B73"/>
    <w:rsid w:val="002D4949"/>
    <w:rsid w:val="002E4E18"/>
    <w:rsid w:val="002E54AE"/>
    <w:rsid w:val="002F264F"/>
    <w:rsid w:val="002F3486"/>
    <w:rsid w:val="002F739B"/>
    <w:rsid w:val="00306585"/>
    <w:rsid w:val="003111C2"/>
    <w:rsid w:val="0033203C"/>
    <w:rsid w:val="00343A18"/>
    <w:rsid w:val="0035733E"/>
    <w:rsid w:val="00360612"/>
    <w:rsid w:val="0037495A"/>
    <w:rsid w:val="003840EE"/>
    <w:rsid w:val="003A2DFB"/>
    <w:rsid w:val="003B0FDD"/>
    <w:rsid w:val="003C71C3"/>
    <w:rsid w:val="003D21EF"/>
    <w:rsid w:val="003D39F5"/>
    <w:rsid w:val="003E0818"/>
    <w:rsid w:val="003E10A1"/>
    <w:rsid w:val="003F229A"/>
    <w:rsid w:val="003F4520"/>
    <w:rsid w:val="003F5ECF"/>
    <w:rsid w:val="004024DD"/>
    <w:rsid w:val="00416DCF"/>
    <w:rsid w:val="004261D0"/>
    <w:rsid w:val="00432C08"/>
    <w:rsid w:val="00434C9F"/>
    <w:rsid w:val="00443080"/>
    <w:rsid w:val="00480334"/>
    <w:rsid w:val="004A597B"/>
    <w:rsid w:val="004C7621"/>
    <w:rsid w:val="004D5ACE"/>
    <w:rsid w:val="004E2833"/>
    <w:rsid w:val="004E7194"/>
    <w:rsid w:val="004F156A"/>
    <w:rsid w:val="005115DC"/>
    <w:rsid w:val="00514202"/>
    <w:rsid w:val="005372C0"/>
    <w:rsid w:val="00537717"/>
    <w:rsid w:val="0054300D"/>
    <w:rsid w:val="005444D6"/>
    <w:rsid w:val="0054612D"/>
    <w:rsid w:val="005528B6"/>
    <w:rsid w:val="00554807"/>
    <w:rsid w:val="005579C4"/>
    <w:rsid w:val="005771EB"/>
    <w:rsid w:val="00581A53"/>
    <w:rsid w:val="005A72A5"/>
    <w:rsid w:val="005D0455"/>
    <w:rsid w:val="005E4813"/>
    <w:rsid w:val="005E53C9"/>
    <w:rsid w:val="005F6EF7"/>
    <w:rsid w:val="00602476"/>
    <w:rsid w:val="006239FF"/>
    <w:rsid w:val="00663076"/>
    <w:rsid w:val="006D7C69"/>
    <w:rsid w:val="006E6137"/>
    <w:rsid w:val="006E691D"/>
    <w:rsid w:val="00704A1E"/>
    <w:rsid w:val="007105AD"/>
    <w:rsid w:val="00714A31"/>
    <w:rsid w:val="00716A07"/>
    <w:rsid w:val="00721995"/>
    <w:rsid w:val="00773D70"/>
    <w:rsid w:val="007758B8"/>
    <w:rsid w:val="00781C85"/>
    <w:rsid w:val="00791159"/>
    <w:rsid w:val="007C24F8"/>
    <w:rsid w:val="007D1B34"/>
    <w:rsid w:val="007E2153"/>
    <w:rsid w:val="007F07D8"/>
    <w:rsid w:val="00802414"/>
    <w:rsid w:val="00847346"/>
    <w:rsid w:val="00856871"/>
    <w:rsid w:val="00871179"/>
    <w:rsid w:val="00872867"/>
    <w:rsid w:val="0088414E"/>
    <w:rsid w:val="008969D2"/>
    <w:rsid w:val="008B25F1"/>
    <w:rsid w:val="008C5947"/>
    <w:rsid w:val="008C597C"/>
    <w:rsid w:val="008D600F"/>
    <w:rsid w:val="00901E90"/>
    <w:rsid w:val="00902B36"/>
    <w:rsid w:val="009160F0"/>
    <w:rsid w:val="009235B8"/>
    <w:rsid w:val="00934431"/>
    <w:rsid w:val="00942928"/>
    <w:rsid w:val="00944336"/>
    <w:rsid w:val="00950582"/>
    <w:rsid w:val="00961A77"/>
    <w:rsid w:val="00970A4B"/>
    <w:rsid w:val="009758D2"/>
    <w:rsid w:val="00992AA6"/>
    <w:rsid w:val="0099472F"/>
    <w:rsid w:val="009B0C24"/>
    <w:rsid w:val="009B10C9"/>
    <w:rsid w:val="009B6294"/>
    <w:rsid w:val="009D2085"/>
    <w:rsid w:val="009D7D94"/>
    <w:rsid w:val="009E1237"/>
    <w:rsid w:val="009F055D"/>
    <w:rsid w:val="00A05FC9"/>
    <w:rsid w:val="00A11AB0"/>
    <w:rsid w:val="00A120A1"/>
    <w:rsid w:val="00A1253F"/>
    <w:rsid w:val="00A209AA"/>
    <w:rsid w:val="00A5681A"/>
    <w:rsid w:val="00A6032E"/>
    <w:rsid w:val="00A62ECB"/>
    <w:rsid w:val="00A677F9"/>
    <w:rsid w:val="00A70A9C"/>
    <w:rsid w:val="00A71FE8"/>
    <w:rsid w:val="00A87BF2"/>
    <w:rsid w:val="00A9461C"/>
    <w:rsid w:val="00AB0267"/>
    <w:rsid w:val="00AD07C4"/>
    <w:rsid w:val="00AE25E9"/>
    <w:rsid w:val="00AE3EBA"/>
    <w:rsid w:val="00AE3F53"/>
    <w:rsid w:val="00B02862"/>
    <w:rsid w:val="00B0321C"/>
    <w:rsid w:val="00B03E8D"/>
    <w:rsid w:val="00B078DC"/>
    <w:rsid w:val="00B30A02"/>
    <w:rsid w:val="00B353EE"/>
    <w:rsid w:val="00B43F11"/>
    <w:rsid w:val="00B77DFD"/>
    <w:rsid w:val="00B806AF"/>
    <w:rsid w:val="00B84CCE"/>
    <w:rsid w:val="00BB3CD7"/>
    <w:rsid w:val="00BC051A"/>
    <w:rsid w:val="00BE77CF"/>
    <w:rsid w:val="00C0607B"/>
    <w:rsid w:val="00C27879"/>
    <w:rsid w:val="00C968E1"/>
    <w:rsid w:val="00CA02D3"/>
    <w:rsid w:val="00CA324D"/>
    <w:rsid w:val="00CA7CC3"/>
    <w:rsid w:val="00CC43F4"/>
    <w:rsid w:val="00CE19A7"/>
    <w:rsid w:val="00D025A9"/>
    <w:rsid w:val="00D02F5C"/>
    <w:rsid w:val="00D04A7B"/>
    <w:rsid w:val="00D11196"/>
    <w:rsid w:val="00D11C0C"/>
    <w:rsid w:val="00D15084"/>
    <w:rsid w:val="00D1680A"/>
    <w:rsid w:val="00D26A86"/>
    <w:rsid w:val="00D311C6"/>
    <w:rsid w:val="00D31C6D"/>
    <w:rsid w:val="00D41AD0"/>
    <w:rsid w:val="00D558BE"/>
    <w:rsid w:val="00D62205"/>
    <w:rsid w:val="00D653B0"/>
    <w:rsid w:val="00DA1FC8"/>
    <w:rsid w:val="00DE3573"/>
    <w:rsid w:val="00DE7558"/>
    <w:rsid w:val="00DF2358"/>
    <w:rsid w:val="00DF4452"/>
    <w:rsid w:val="00DF6A61"/>
    <w:rsid w:val="00E21103"/>
    <w:rsid w:val="00E21521"/>
    <w:rsid w:val="00E2306E"/>
    <w:rsid w:val="00E6717F"/>
    <w:rsid w:val="00E70710"/>
    <w:rsid w:val="00E70EF9"/>
    <w:rsid w:val="00E85F76"/>
    <w:rsid w:val="00E9592F"/>
    <w:rsid w:val="00EB02E2"/>
    <w:rsid w:val="00EE3618"/>
    <w:rsid w:val="00EE5DE6"/>
    <w:rsid w:val="00F01E81"/>
    <w:rsid w:val="00F04200"/>
    <w:rsid w:val="00F26A5C"/>
    <w:rsid w:val="00F33C1F"/>
    <w:rsid w:val="00F43E56"/>
    <w:rsid w:val="00F536C2"/>
    <w:rsid w:val="00F55200"/>
    <w:rsid w:val="00F5798D"/>
    <w:rsid w:val="00F66385"/>
    <w:rsid w:val="00F66D8E"/>
    <w:rsid w:val="00F73E02"/>
    <w:rsid w:val="00F810CD"/>
    <w:rsid w:val="00F979B0"/>
    <w:rsid w:val="00F97EB0"/>
    <w:rsid w:val="00FD59AB"/>
    <w:rsid w:val="00FE0C74"/>
    <w:rsid w:val="00FE356D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1F402"/>
  <w15:chartTrackingRefBased/>
  <w15:docId w15:val="{635B43DD-853E-4553-BF7B-17DAE85D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69D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ei Kee</dc:creator>
  <cp:keywords/>
  <dc:description/>
  <cp:lastModifiedBy>Lee Mei Kee</cp:lastModifiedBy>
  <cp:revision>3</cp:revision>
  <dcterms:created xsi:type="dcterms:W3CDTF">2018-01-10T02:40:00Z</dcterms:created>
  <dcterms:modified xsi:type="dcterms:W3CDTF">2018-04-17T08:05:00Z</dcterms:modified>
</cp:coreProperties>
</file>